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79E22" w14:textId="02C9D97A" w:rsidR="00CA4A0B" w:rsidRPr="00270A35" w:rsidRDefault="00852C0E" w:rsidP="00CA4A0B">
      <w:pPr>
        <w:rPr>
          <w:rFonts w:asciiTheme="minorHAnsi" w:eastAsia="Helvetica Neue" w:hAnsiTheme="minorHAnsi" w:cstheme="minorHAnsi"/>
          <w:b/>
          <w:bCs/>
          <w:sz w:val="22"/>
          <w:szCs w:val="22"/>
        </w:rPr>
      </w:pPr>
      <w:r w:rsidRPr="00852C0E">
        <w:rPr>
          <w:rFonts w:asciiTheme="minorHAnsi" w:eastAsia="Helvetica Neue" w:hAnsiTheme="minorHAnsi" w:cstheme="minorHAnsi"/>
          <w:b/>
          <w:sz w:val="22"/>
          <w:szCs w:val="22"/>
        </w:rPr>
        <w:t xml:space="preserve">Multimedia Appendix </w:t>
      </w:r>
      <w:r w:rsidR="00CA4A0B" w:rsidRPr="00852C0E">
        <w:rPr>
          <w:rFonts w:asciiTheme="minorHAnsi" w:eastAsia="Helvetica Neue" w:hAnsiTheme="minorHAnsi" w:cstheme="minorHAnsi"/>
          <w:b/>
          <w:sz w:val="22"/>
          <w:szCs w:val="22"/>
        </w:rPr>
        <w:t>1.</w:t>
      </w:r>
      <w:r w:rsidR="00CA4A0B" w:rsidRPr="00852C0E">
        <w:rPr>
          <w:rFonts w:asciiTheme="minorHAnsi" w:eastAsia="Helvetica Neue" w:hAnsiTheme="minorHAnsi" w:cstheme="minorHAnsi"/>
          <w:bCs/>
          <w:sz w:val="22"/>
          <w:szCs w:val="22"/>
        </w:rPr>
        <w:t xml:space="preserve"> Baseline characteristics of individuals in modified intention-to-treat analysis</w:t>
      </w:r>
      <w:r w:rsidR="00C957AE">
        <w:rPr>
          <w:rFonts w:asciiTheme="minorHAnsi" w:eastAsia="Helvetica Neue" w:hAnsiTheme="minorHAnsi" w:cstheme="minorHAnsi"/>
          <w:bCs/>
          <w:sz w:val="22"/>
          <w:szCs w:val="22"/>
        </w:rPr>
        <w:t>.</w:t>
      </w:r>
    </w:p>
    <w:p w14:paraId="34AA592A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2373"/>
        <w:gridCol w:w="2204"/>
        <w:gridCol w:w="1933"/>
      </w:tblGrid>
      <w:tr w:rsidR="00CA4A0B" w:rsidRPr="00270A35" w14:paraId="1C563E9D" w14:textId="77777777" w:rsidTr="00602EE3">
        <w:tc>
          <w:tcPr>
            <w:tcW w:w="2500" w:type="dxa"/>
          </w:tcPr>
          <w:p w14:paraId="062B7FC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4DD258E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Intervention</w:t>
            </w:r>
          </w:p>
          <w:p w14:paraId="19AA4F32" w14:textId="1614FDF6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</w:t>
            </w:r>
            <w:r w:rsidR="007A5AA8">
              <w:rPr>
                <w:rFonts w:asciiTheme="minorHAnsi" w:eastAsia="Helvetica Neue" w:hAnsiTheme="minorHAnsi" w:cstheme="minorHAnsi"/>
                <w:sz w:val="22"/>
                <w:szCs w:val="22"/>
              </w:rPr>
              <w:t>133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35ACF58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Control</w:t>
            </w:r>
          </w:p>
          <w:p w14:paraId="4752FC27" w14:textId="0EFD1A01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</w:t>
            </w:r>
            <w:r w:rsidR="007A5AA8">
              <w:rPr>
                <w:rFonts w:asciiTheme="minorHAnsi" w:eastAsia="Helvetica Neue" w:hAnsiTheme="minorHAnsi" w:cstheme="minorHAnsi"/>
                <w:sz w:val="22"/>
                <w:szCs w:val="22"/>
              </w:rPr>
              <w:t>129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55A0370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All</w:t>
            </w:r>
          </w:p>
          <w:p w14:paraId="7E6C506C" w14:textId="6BFAE5A8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(n=</w:t>
            </w:r>
            <w:r w:rsidR="007A5AA8">
              <w:rPr>
                <w:rFonts w:asciiTheme="minorHAnsi" w:eastAsia="Helvetica Neue" w:hAnsiTheme="minorHAnsi" w:cstheme="minorHAnsi"/>
                <w:sz w:val="22"/>
                <w:szCs w:val="22"/>
              </w:rPr>
              <w:t>262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61860FB8" w14:textId="77777777" w:rsidTr="00602EE3">
        <w:tc>
          <w:tcPr>
            <w:tcW w:w="2500" w:type="dxa"/>
          </w:tcPr>
          <w:p w14:paraId="33ACDEC8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2373" w:type="dxa"/>
          </w:tcPr>
          <w:p w14:paraId="09EB7F05" w14:textId="3374477D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4.1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1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2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2A74868F" w14:textId="5609D589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5.5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1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535AE813" w14:textId="2EB7D093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="007A5AA8">
              <w:rPr>
                <w:rFonts w:asciiTheme="minorHAnsi" w:eastAsia="Helvetica Neue" w:hAnsiTheme="minorHAnsi" w:cstheme="minorHAnsi"/>
                <w:sz w:val="22"/>
                <w:szCs w:val="22"/>
              </w:rPr>
              <w:t>4.84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12.</w:t>
            </w:r>
            <w:r w:rsidR="007A5AA8">
              <w:rPr>
                <w:rFonts w:asciiTheme="minorHAnsi" w:eastAsia="Helvetica Neue" w:hAnsiTheme="minorHAnsi" w:cstheme="minorHAnsi"/>
                <w:sz w:val="22"/>
                <w:szCs w:val="22"/>
              </w:rPr>
              <w:t>69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53CC3699" w14:textId="77777777" w:rsidTr="00602EE3">
        <w:tc>
          <w:tcPr>
            <w:tcW w:w="2500" w:type="dxa"/>
          </w:tcPr>
          <w:p w14:paraId="6F15F87B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2373" w:type="dxa"/>
          </w:tcPr>
          <w:p w14:paraId="38EA837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17C14A2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6D46E50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6E435AC7" w14:textId="77777777" w:rsidTr="00602EE3">
        <w:tc>
          <w:tcPr>
            <w:tcW w:w="2500" w:type="dxa"/>
          </w:tcPr>
          <w:p w14:paraId="5C576053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373" w:type="dxa"/>
          </w:tcPr>
          <w:p w14:paraId="1F173AB4" w14:textId="7433EFB1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0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7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5933CA1B" w14:textId="3C298EBE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0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9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32DD48EC" w14:textId="22626DB5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0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78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21DD4A91" w14:textId="77777777" w:rsidTr="00602EE3">
        <w:tc>
          <w:tcPr>
            <w:tcW w:w="2500" w:type="dxa"/>
          </w:tcPr>
          <w:p w14:paraId="28FE645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2373" w:type="dxa"/>
          </w:tcPr>
          <w:p w14:paraId="425CA570" w14:textId="57AB82B9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1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9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7743A43C" w14:textId="2D18DBC5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1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790076DF" w14:textId="60C182BE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9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1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1130ACC3" w14:textId="77777777" w:rsidTr="00602EE3">
        <w:tc>
          <w:tcPr>
            <w:tcW w:w="2500" w:type="dxa"/>
          </w:tcPr>
          <w:p w14:paraId="41825266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Other</w:t>
            </w:r>
          </w:p>
        </w:tc>
        <w:tc>
          <w:tcPr>
            <w:tcW w:w="2373" w:type="dxa"/>
          </w:tcPr>
          <w:p w14:paraId="3F9FF5F6" w14:textId="05CCB416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.5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76ABAF36" w14:textId="27AB8C1B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336DAA72" w14:textId="281C6852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73811E53" w14:textId="77777777" w:rsidTr="00602EE3">
        <w:tc>
          <w:tcPr>
            <w:tcW w:w="2500" w:type="dxa"/>
          </w:tcPr>
          <w:p w14:paraId="1360640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Depression duration</w:t>
            </w:r>
          </w:p>
          <w:p w14:paraId="73EAE47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154BADB5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1353B1A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0CD21BCC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6EDC25B5" w14:textId="77777777" w:rsidTr="00602EE3">
        <w:tc>
          <w:tcPr>
            <w:tcW w:w="2500" w:type="dxa"/>
          </w:tcPr>
          <w:p w14:paraId="3B753F5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&lt;1 month</w:t>
            </w:r>
          </w:p>
        </w:tc>
        <w:tc>
          <w:tcPr>
            <w:tcW w:w="2373" w:type="dxa"/>
          </w:tcPr>
          <w:p w14:paraId="1C0C3A70" w14:textId="538655E9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1C2A8CE4" w14:textId="53A6D661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(0.</w:t>
            </w:r>
            <w:r w:rsidR="007A5AA8">
              <w:rPr>
                <w:rFonts w:asciiTheme="minorHAnsi" w:eastAsia="Helvetica Neue" w:hAnsiTheme="minorHAnsi" w:cstheme="minorHAnsi"/>
                <w:sz w:val="22"/>
                <w:szCs w:val="22"/>
              </w:rPr>
              <w:t>78</w:t>
            </w: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276BD521" w14:textId="53049D56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.1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218EA15D" w14:textId="77777777" w:rsidTr="00602EE3">
        <w:tc>
          <w:tcPr>
            <w:tcW w:w="2500" w:type="dxa"/>
          </w:tcPr>
          <w:p w14:paraId="0E9F7EF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to &lt;3 months</w:t>
            </w:r>
          </w:p>
        </w:tc>
        <w:tc>
          <w:tcPr>
            <w:tcW w:w="2373" w:type="dxa"/>
          </w:tcPr>
          <w:p w14:paraId="17D6F7CB" w14:textId="2C58F0E4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.0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2CECD85A" w14:textId="563A2A83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1534B19D" w14:textId="67713D3B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5)</w:t>
            </w:r>
          </w:p>
        </w:tc>
      </w:tr>
      <w:tr w:rsidR="00CA4A0B" w:rsidRPr="00270A35" w14:paraId="663A9BC9" w14:textId="77777777" w:rsidTr="00602EE3">
        <w:tc>
          <w:tcPr>
            <w:tcW w:w="2500" w:type="dxa"/>
          </w:tcPr>
          <w:p w14:paraId="77D131A4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 months to &lt;1 year</w:t>
            </w:r>
          </w:p>
        </w:tc>
        <w:tc>
          <w:tcPr>
            <w:tcW w:w="2373" w:type="dxa"/>
          </w:tcPr>
          <w:p w14:paraId="2F6A5E02" w14:textId="0BE85A70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1EA54F44" w14:textId="133E3393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6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46DEA3B1" w14:textId="5438D75B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9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5E1AEF6C" w14:textId="77777777" w:rsidTr="00602EE3">
        <w:tc>
          <w:tcPr>
            <w:tcW w:w="2500" w:type="dxa"/>
          </w:tcPr>
          <w:p w14:paraId="717749B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1 year to &lt;2 years</w:t>
            </w:r>
          </w:p>
        </w:tc>
        <w:tc>
          <w:tcPr>
            <w:tcW w:w="2373" w:type="dxa"/>
          </w:tcPr>
          <w:p w14:paraId="0854715D" w14:textId="1BBFD61D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2A8DBBF4" w14:textId="64F269D1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3)</w:t>
            </w:r>
          </w:p>
        </w:tc>
        <w:tc>
          <w:tcPr>
            <w:tcW w:w="1933" w:type="dxa"/>
          </w:tcPr>
          <w:p w14:paraId="1A7037D7" w14:textId="02F02E7C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2B01AFE8" w14:textId="77777777" w:rsidTr="00602EE3">
        <w:tc>
          <w:tcPr>
            <w:tcW w:w="2500" w:type="dxa"/>
          </w:tcPr>
          <w:p w14:paraId="4A5FE48A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2 years to &lt;5 years</w:t>
            </w:r>
          </w:p>
        </w:tc>
        <w:tc>
          <w:tcPr>
            <w:tcW w:w="2373" w:type="dxa"/>
          </w:tcPr>
          <w:p w14:paraId="5BCF67F6" w14:textId="39C75AF2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0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3ED41C70" w14:textId="4708E889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6A53C6E2" w14:textId="70883B8C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583B2774" w14:textId="77777777" w:rsidTr="00602EE3">
        <w:tc>
          <w:tcPr>
            <w:tcW w:w="2500" w:type="dxa"/>
          </w:tcPr>
          <w:p w14:paraId="7AC62F05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&gt;5 years</w:t>
            </w:r>
          </w:p>
        </w:tc>
        <w:tc>
          <w:tcPr>
            <w:tcW w:w="2373" w:type="dxa"/>
          </w:tcPr>
          <w:p w14:paraId="2006C78F" w14:textId="1338183C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9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6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9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3F226C6D" w14:textId="28F100A2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26A66345" w14:textId="6AF1A3A8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8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1.3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40FF2AC7" w14:textId="77777777" w:rsidTr="00602EE3">
        <w:tc>
          <w:tcPr>
            <w:tcW w:w="2500" w:type="dxa"/>
          </w:tcPr>
          <w:p w14:paraId="706581BA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012EAEB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76F061FD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7EEC0EC2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5EDCA878" w14:textId="77777777" w:rsidTr="00602EE3">
        <w:tc>
          <w:tcPr>
            <w:tcW w:w="2500" w:type="dxa"/>
          </w:tcPr>
          <w:p w14:paraId="1818E95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Physician contact</w:t>
            </w:r>
          </w:p>
          <w:p w14:paraId="0EBC684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373" w:type="dxa"/>
          </w:tcPr>
          <w:p w14:paraId="6CFA269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53A66549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31888ED7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4E40FC8A" w14:textId="77777777" w:rsidTr="00602EE3">
        <w:tc>
          <w:tcPr>
            <w:tcW w:w="2500" w:type="dxa"/>
          </w:tcPr>
          <w:p w14:paraId="5237DFA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Regular</w:t>
            </w:r>
          </w:p>
        </w:tc>
        <w:tc>
          <w:tcPr>
            <w:tcW w:w="2373" w:type="dxa"/>
          </w:tcPr>
          <w:p w14:paraId="448CF91E" w14:textId="5EAF08DB" w:rsidR="007A5AA8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3.(32.33)</w:t>
            </w:r>
          </w:p>
        </w:tc>
        <w:tc>
          <w:tcPr>
            <w:tcW w:w="2204" w:type="dxa"/>
          </w:tcPr>
          <w:p w14:paraId="6F3DC4BE" w14:textId="2FEF6905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1 (31.78)</w:t>
            </w:r>
          </w:p>
        </w:tc>
        <w:tc>
          <w:tcPr>
            <w:tcW w:w="1933" w:type="dxa"/>
          </w:tcPr>
          <w:p w14:paraId="2FB1ACDA" w14:textId="48F45C39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4 (32.06)</w:t>
            </w:r>
          </w:p>
        </w:tc>
      </w:tr>
      <w:tr w:rsidR="00CA4A0B" w:rsidRPr="00270A35" w14:paraId="1172D7F4" w14:textId="77777777" w:rsidTr="00602EE3">
        <w:tc>
          <w:tcPr>
            <w:tcW w:w="2500" w:type="dxa"/>
          </w:tcPr>
          <w:p w14:paraId="2E250FB4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Occasional</w:t>
            </w:r>
          </w:p>
        </w:tc>
        <w:tc>
          <w:tcPr>
            <w:tcW w:w="2373" w:type="dxa"/>
          </w:tcPr>
          <w:p w14:paraId="5ED83080" w14:textId="094EE7E9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6 (57.14)</w:t>
            </w:r>
          </w:p>
        </w:tc>
        <w:tc>
          <w:tcPr>
            <w:tcW w:w="2204" w:type="dxa"/>
          </w:tcPr>
          <w:p w14:paraId="26C97C9D" w14:textId="6A87F320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0 (54.26)</w:t>
            </w:r>
          </w:p>
        </w:tc>
        <w:tc>
          <w:tcPr>
            <w:tcW w:w="1933" w:type="dxa"/>
          </w:tcPr>
          <w:p w14:paraId="1ABE4BE9" w14:textId="1DCCF72E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46 (55.73)</w:t>
            </w:r>
          </w:p>
        </w:tc>
      </w:tr>
      <w:tr w:rsidR="00CA4A0B" w:rsidRPr="00270A35" w14:paraId="0597662A" w14:textId="77777777" w:rsidTr="00602EE3">
        <w:tc>
          <w:tcPr>
            <w:tcW w:w="2500" w:type="dxa"/>
          </w:tcPr>
          <w:p w14:paraId="7DD368DB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ot anymore</w:t>
            </w:r>
          </w:p>
        </w:tc>
        <w:tc>
          <w:tcPr>
            <w:tcW w:w="2373" w:type="dxa"/>
          </w:tcPr>
          <w:p w14:paraId="326A82C2" w14:textId="3B5B07DF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2 (9.02)</w:t>
            </w:r>
          </w:p>
        </w:tc>
        <w:tc>
          <w:tcPr>
            <w:tcW w:w="2204" w:type="dxa"/>
          </w:tcPr>
          <w:p w14:paraId="3B272737" w14:textId="77C7FBF0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2 (9.30)</w:t>
            </w:r>
          </w:p>
        </w:tc>
        <w:tc>
          <w:tcPr>
            <w:tcW w:w="1933" w:type="dxa"/>
          </w:tcPr>
          <w:p w14:paraId="6818418B" w14:textId="3DBADB56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4 (9.16)</w:t>
            </w:r>
          </w:p>
        </w:tc>
      </w:tr>
      <w:tr w:rsidR="00CA4A0B" w:rsidRPr="00270A35" w14:paraId="6F356C20" w14:textId="77777777" w:rsidTr="00602EE3">
        <w:tc>
          <w:tcPr>
            <w:tcW w:w="2500" w:type="dxa"/>
          </w:tcPr>
          <w:p w14:paraId="1C37059E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ever</w:t>
            </w:r>
          </w:p>
        </w:tc>
        <w:tc>
          <w:tcPr>
            <w:tcW w:w="2373" w:type="dxa"/>
          </w:tcPr>
          <w:p w14:paraId="05DF4642" w14:textId="7F907B65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 (1.50)</w:t>
            </w:r>
          </w:p>
        </w:tc>
        <w:tc>
          <w:tcPr>
            <w:tcW w:w="2204" w:type="dxa"/>
          </w:tcPr>
          <w:p w14:paraId="61970CDE" w14:textId="3F618ED0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 (4.65)</w:t>
            </w:r>
          </w:p>
        </w:tc>
        <w:tc>
          <w:tcPr>
            <w:tcW w:w="1933" w:type="dxa"/>
          </w:tcPr>
          <w:p w14:paraId="7AD59802" w14:textId="71F247A7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 (3.05)</w:t>
            </w:r>
          </w:p>
        </w:tc>
      </w:tr>
      <w:tr w:rsidR="00CA4A0B" w:rsidRPr="00270A35" w14:paraId="3CA50567" w14:textId="77777777" w:rsidTr="00602EE3">
        <w:tc>
          <w:tcPr>
            <w:tcW w:w="2500" w:type="dxa"/>
          </w:tcPr>
          <w:p w14:paraId="6F81FAF0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Diagnosed by a physician</w:t>
            </w:r>
          </w:p>
        </w:tc>
        <w:tc>
          <w:tcPr>
            <w:tcW w:w="2373" w:type="dxa"/>
          </w:tcPr>
          <w:p w14:paraId="6884B80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2204" w:type="dxa"/>
          </w:tcPr>
          <w:p w14:paraId="4693F114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349469A1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</w:p>
        </w:tc>
      </w:tr>
      <w:tr w:rsidR="00CA4A0B" w:rsidRPr="00270A35" w14:paraId="0A1D3825" w14:textId="77777777" w:rsidTr="00602EE3">
        <w:tc>
          <w:tcPr>
            <w:tcW w:w="2500" w:type="dxa"/>
          </w:tcPr>
          <w:p w14:paraId="21CD17F0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2373" w:type="dxa"/>
          </w:tcPr>
          <w:p w14:paraId="541C0BA8" w14:textId="6BED854A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3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52F81215" w14:textId="7DD47C14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24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6.12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11DA989B" w14:textId="0089A47B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5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9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2396740A" w14:textId="77777777" w:rsidTr="00602EE3">
        <w:tc>
          <w:tcPr>
            <w:tcW w:w="2500" w:type="dxa"/>
          </w:tcPr>
          <w:p w14:paraId="1DFFA202" w14:textId="77777777" w:rsidR="00CA4A0B" w:rsidRPr="00270A35" w:rsidRDefault="00CA4A0B" w:rsidP="00602EE3">
            <w:pPr>
              <w:jc w:val="right"/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2373" w:type="dxa"/>
          </w:tcPr>
          <w:p w14:paraId="72F6F3E6" w14:textId="20A37242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0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04" w:type="dxa"/>
          </w:tcPr>
          <w:p w14:paraId="06F7C235" w14:textId="214BB6A2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5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88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69E22446" w14:textId="6894E71F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2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67</w:t>
            </w:r>
            <w:r w:rsidR="00CA4A0B" w:rsidRPr="00270A35">
              <w:rPr>
                <w:rFonts w:asciiTheme="minorHAnsi" w:eastAsia="Helvetica Neue" w:hAnsiTheme="minorHAnsi" w:cstheme="minorHAnsi"/>
                <w:sz w:val="22"/>
                <w:szCs w:val="22"/>
              </w:rPr>
              <w:t>)</w:t>
            </w:r>
          </w:p>
        </w:tc>
      </w:tr>
      <w:tr w:rsidR="00CA4A0B" w:rsidRPr="00270A35" w14:paraId="4B0683F0" w14:textId="77777777" w:rsidTr="00602EE3">
        <w:tc>
          <w:tcPr>
            <w:tcW w:w="2500" w:type="dxa"/>
          </w:tcPr>
          <w:p w14:paraId="5DEE589B" w14:textId="4EA3EBD8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CT</w:t>
            </w:r>
            <w:r w:rsidR="00CA4A0B"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otal score</w:t>
            </w:r>
            <w:r w:rsidR="00CA4A0B"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73" w:type="dxa"/>
          </w:tcPr>
          <w:p w14:paraId="1BCA1C42" w14:textId="5986A01F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3.01 (4.24)</w:t>
            </w:r>
          </w:p>
        </w:tc>
        <w:tc>
          <w:tcPr>
            <w:tcW w:w="2204" w:type="dxa"/>
          </w:tcPr>
          <w:p w14:paraId="33AAE3AC" w14:textId="1EB9C495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2.97 (4.42)</w:t>
            </w:r>
          </w:p>
        </w:tc>
        <w:tc>
          <w:tcPr>
            <w:tcW w:w="1933" w:type="dxa"/>
          </w:tcPr>
          <w:p w14:paraId="3DED1334" w14:textId="6712A11F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12.99 (4.32)</w:t>
            </w:r>
          </w:p>
        </w:tc>
      </w:tr>
      <w:tr w:rsidR="00CA4A0B" w:rsidRPr="00270A35" w14:paraId="2B9776DC" w14:textId="77777777" w:rsidTr="00602EE3">
        <w:tc>
          <w:tcPr>
            <w:tcW w:w="2500" w:type="dxa"/>
          </w:tcPr>
          <w:p w14:paraId="5400640E" w14:textId="77777777" w:rsidR="00CA4A0B" w:rsidRPr="00270A35" w:rsidRDefault="00CA4A0B" w:rsidP="00602EE3">
            <w:pPr>
              <w:rPr>
                <w:rFonts w:asciiTheme="minorHAnsi" w:eastAsia="Helvetica Neue" w:hAnsiTheme="minorHAnsi" w:cstheme="minorHAnsi"/>
                <w:color w:val="000000" w:themeColor="text1"/>
                <w:sz w:val="22"/>
                <w:szCs w:val="22"/>
              </w:rPr>
            </w:pP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F-12 physical health subscale</w:t>
            </w: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73" w:type="dxa"/>
          </w:tcPr>
          <w:p w14:paraId="2E0B4D12" w14:textId="7F4CA51F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9.94 (8.85)</w:t>
            </w:r>
          </w:p>
        </w:tc>
        <w:tc>
          <w:tcPr>
            <w:tcW w:w="2204" w:type="dxa"/>
          </w:tcPr>
          <w:p w14:paraId="0298792B" w14:textId="59FDE7C1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40.02 (8.53)</w:t>
            </w:r>
          </w:p>
        </w:tc>
        <w:tc>
          <w:tcPr>
            <w:tcW w:w="1933" w:type="dxa"/>
          </w:tcPr>
          <w:p w14:paraId="2E6D20FE" w14:textId="0A330925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9.98 (8.67)</w:t>
            </w:r>
          </w:p>
        </w:tc>
      </w:tr>
      <w:tr w:rsidR="00CA4A0B" w:rsidRPr="00270A35" w14:paraId="7149A311" w14:textId="77777777" w:rsidTr="00602EE3">
        <w:tc>
          <w:tcPr>
            <w:tcW w:w="2500" w:type="dxa"/>
          </w:tcPr>
          <w:p w14:paraId="6CB7A472" w14:textId="77777777" w:rsidR="00CA4A0B" w:rsidRPr="00270A35" w:rsidRDefault="00CA4A0B" w:rsidP="00602EE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F-12 mental health subscale</w:t>
            </w:r>
            <w:r w:rsidRPr="00270A3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373" w:type="dxa"/>
          </w:tcPr>
          <w:p w14:paraId="5C2C910A" w14:textId="7C900F7A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8.29 (9.49)</w:t>
            </w:r>
          </w:p>
        </w:tc>
        <w:tc>
          <w:tcPr>
            <w:tcW w:w="2204" w:type="dxa"/>
          </w:tcPr>
          <w:p w14:paraId="34C50E91" w14:textId="084196BE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8.50 (10.53)</w:t>
            </w:r>
          </w:p>
        </w:tc>
        <w:tc>
          <w:tcPr>
            <w:tcW w:w="1933" w:type="dxa"/>
          </w:tcPr>
          <w:p w14:paraId="06CC93AA" w14:textId="4B397AE8" w:rsidR="00CA4A0B" w:rsidRPr="00270A35" w:rsidRDefault="007A5AA8" w:rsidP="00602EE3">
            <w:pPr>
              <w:rPr>
                <w:rFonts w:asciiTheme="minorHAnsi" w:eastAsia="Helvetica Neue" w:hAnsiTheme="minorHAnsi" w:cstheme="minorHAnsi"/>
                <w:sz w:val="22"/>
                <w:szCs w:val="22"/>
              </w:rPr>
            </w:pPr>
            <w:r>
              <w:rPr>
                <w:rFonts w:asciiTheme="minorHAnsi" w:eastAsia="Helvetica Neue" w:hAnsiTheme="minorHAnsi" w:cstheme="minorHAnsi"/>
                <w:sz w:val="22"/>
                <w:szCs w:val="22"/>
              </w:rPr>
              <w:t>38.39 (9.99)</w:t>
            </w:r>
          </w:p>
        </w:tc>
      </w:tr>
    </w:tbl>
    <w:p w14:paraId="3101B9DD" w14:textId="1D80B3E7" w:rsidR="00CA4A0B" w:rsidRPr="00E243FA" w:rsidRDefault="00CA4A0B" w:rsidP="00CA4A0B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>Data are n (%) or mean (SD). 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Patient Health Questionnaire, 8-item version (possible range 0–24), 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2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>Short-Form Health Survey</w:t>
      </w:r>
      <w:r w:rsidR="00E243FA"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>-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12 physical health subscale (possible range 0–100), 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3</w:t>
      </w:r>
      <w:r w:rsidRPr="00E243F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hort-Form Health Survey-12 mental health subscale (possible range 0–100). </w:t>
      </w:r>
    </w:p>
    <w:p w14:paraId="2A442256" w14:textId="77777777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</w:p>
    <w:p w14:paraId="1DF10ABF" w14:textId="2F314FD8" w:rsidR="00CA4A0B" w:rsidRPr="00270A35" w:rsidRDefault="00CA4A0B" w:rsidP="00CA4A0B">
      <w:pPr>
        <w:rPr>
          <w:rFonts w:asciiTheme="minorHAnsi" w:eastAsia="Helvetica Neue" w:hAnsiTheme="minorHAnsi" w:cstheme="minorHAnsi"/>
          <w:sz w:val="22"/>
          <w:szCs w:val="22"/>
        </w:rPr>
      </w:pPr>
    </w:p>
    <w:sectPr w:rsidR="00CA4A0B" w:rsidRPr="00270A35" w:rsidSect="005C7B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A0B"/>
    <w:rsid w:val="0000338A"/>
    <w:rsid w:val="000119FD"/>
    <w:rsid w:val="001127FF"/>
    <w:rsid w:val="002070CD"/>
    <w:rsid w:val="00224A77"/>
    <w:rsid w:val="002B120B"/>
    <w:rsid w:val="002C4763"/>
    <w:rsid w:val="002F175F"/>
    <w:rsid w:val="002F78F4"/>
    <w:rsid w:val="00350B81"/>
    <w:rsid w:val="00383C7A"/>
    <w:rsid w:val="004005B8"/>
    <w:rsid w:val="00401CFA"/>
    <w:rsid w:val="004179A9"/>
    <w:rsid w:val="00422E1E"/>
    <w:rsid w:val="0043035F"/>
    <w:rsid w:val="004840AE"/>
    <w:rsid w:val="004A0518"/>
    <w:rsid w:val="004E00CA"/>
    <w:rsid w:val="00524ED9"/>
    <w:rsid w:val="005600C9"/>
    <w:rsid w:val="005743CC"/>
    <w:rsid w:val="005826E0"/>
    <w:rsid w:val="005875F7"/>
    <w:rsid w:val="005C7BA3"/>
    <w:rsid w:val="005E39B7"/>
    <w:rsid w:val="005F32C1"/>
    <w:rsid w:val="006116E3"/>
    <w:rsid w:val="00620079"/>
    <w:rsid w:val="006306FA"/>
    <w:rsid w:val="00631C3F"/>
    <w:rsid w:val="006E1A8A"/>
    <w:rsid w:val="006E3E68"/>
    <w:rsid w:val="0079615F"/>
    <w:rsid w:val="007A5AA8"/>
    <w:rsid w:val="007F6F8E"/>
    <w:rsid w:val="00825E23"/>
    <w:rsid w:val="00852C0E"/>
    <w:rsid w:val="00865AF8"/>
    <w:rsid w:val="00902ABA"/>
    <w:rsid w:val="00972F20"/>
    <w:rsid w:val="009B2FBA"/>
    <w:rsid w:val="00A10F76"/>
    <w:rsid w:val="00AB7EA0"/>
    <w:rsid w:val="00AF0679"/>
    <w:rsid w:val="00B01919"/>
    <w:rsid w:val="00B1168D"/>
    <w:rsid w:val="00B247E9"/>
    <w:rsid w:val="00B34A2C"/>
    <w:rsid w:val="00B92487"/>
    <w:rsid w:val="00C43520"/>
    <w:rsid w:val="00C54E7B"/>
    <w:rsid w:val="00C957AE"/>
    <w:rsid w:val="00CA4A0B"/>
    <w:rsid w:val="00CC77FC"/>
    <w:rsid w:val="00D86BE0"/>
    <w:rsid w:val="00DB7F4A"/>
    <w:rsid w:val="00E243FA"/>
    <w:rsid w:val="00E5155E"/>
    <w:rsid w:val="00E65BC1"/>
    <w:rsid w:val="00E93AC6"/>
    <w:rsid w:val="00F2411B"/>
    <w:rsid w:val="00F35BE9"/>
    <w:rsid w:val="00F62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CD4B34"/>
  <w15:chartTrackingRefBased/>
  <w15:docId w15:val="{4F49E98F-FBF5-524E-9697-0066B7A3E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A0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A0B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Joseph</dc:creator>
  <cp:keywords/>
  <dc:description/>
  <cp:lastModifiedBy>JMIR Copyeditor</cp:lastModifiedBy>
  <cp:revision>2</cp:revision>
  <dcterms:created xsi:type="dcterms:W3CDTF">2024-04-12T15:33:00Z</dcterms:created>
  <dcterms:modified xsi:type="dcterms:W3CDTF">2024-04-12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05b2dd35e7f9b28fbec20633e4811b23fa9fe3425cf946e18c079ce4f6845</vt:lpwstr>
  </property>
</Properties>
</file>